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812" w:rsidRDefault="001B1298" w:rsidP="00347812">
      <w:pPr>
        <w:spacing w:after="0" w:line="240" w:lineRule="auto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66F19">
        <w:rPr>
          <w:rFonts w:ascii="Times New Roman" w:hAnsi="Times New Roman" w:cs="Times New Roman"/>
          <w:b/>
          <w:sz w:val="24"/>
          <w:szCs w:val="24"/>
        </w:rPr>
        <w:t>2</w:t>
      </w:r>
      <w:r w:rsidR="00E019F9" w:rsidRPr="00104A6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019F9" w:rsidRPr="00104A69">
        <w:rPr>
          <w:rFonts w:ascii="Times New Roman" w:hAnsi="Times New Roman" w:cs="Times New Roman"/>
          <w:sz w:val="24"/>
          <w:szCs w:val="24"/>
        </w:rPr>
        <w:t xml:space="preserve"> Changes in </w:t>
      </w:r>
      <w:r w:rsidR="00347812">
        <w:rPr>
          <w:rFonts w:ascii="Times New Roman" w:hAnsi="Times New Roman" w:cs="Times New Roman"/>
          <w:sz w:val="24"/>
          <w:szCs w:val="24"/>
        </w:rPr>
        <w:t xml:space="preserve">self-reported </w:t>
      </w:r>
      <w:r w:rsidR="00E019F9">
        <w:rPr>
          <w:rFonts w:ascii="Times New Roman" w:hAnsi="Times New Roman" w:cs="Times New Roman"/>
          <w:sz w:val="24"/>
          <w:szCs w:val="24"/>
        </w:rPr>
        <w:t>physical activity a</w:t>
      </w:r>
      <w:r w:rsidR="0026578B">
        <w:rPr>
          <w:rFonts w:ascii="Times New Roman" w:hAnsi="Times New Roman" w:cs="Times New Roman"/>
          <w:sz w:val="24"/>
          <w:szCs w:val="24"/>
        </w:rPr>
        <w:t xml:space="preserve">nd sedentary time variables </w:t>
      </w:r>
      <w:r w:rsidR="00E019F9" w:rsidRPr="00AC26F6">
        <w:rPr>
          <w:rFonts w:ascii="Times New Roman" w:hAnsi="Times New Roman" w:cs="Times New Roman"/>
          <w:sz w:val="24"/>
          <w:szCs w:val="24"/>
        </w:rPr>
        <w:t>(baseline to</w:t>
      </w:r>
      <w:r w:rsidR="00347812">
        <w:rPr>
          <w:rFonts w:ascii="Times New Roman" w:hAnsi="Times New Roman" w:cs="Times New Roman"/>
          <w:sz w:val="24"/>
          <w:szCs w:val="24"/>
        </w:rPr>
        <w:t xml:space="preserve"> 12-months) between HIGH</w:t>
      </w:r>
      <w:r w:rsidR="00467721">
        <w:rPr>
          <w:rFonts w:ascii="Times New Roman" w:hAnsi="Times New Roman" w:cs="Times New Roman"/>
          <w:sz w:val="24"/>
          <w:szCs w:val="24"/>
        </w:rPr>
        <w:t xml:space="preserve"> and MODERATE </w:t>
      </w:r>
      <w:r w:rsidR="00E019F9" w:rsidRPr="00AC26F6">
        <w:rPr>
          <w:rFonts w:ascii="Times New Roman" w:hAnsi="Times New Roman" w:cs="Times New Roman"/>
          <w:sz w:val="24"/>
          <w:szCs w:val="24"/>
        </w:rPr>
        <w:t>groups</w:t>
      </w:r>
      <w:r w:rsidR="00E019F9">
        <w:rPr>
          <w:rFonts w:ascii="Times New Roman" w:hAnsi="Times New Roman" w:cs="Times New Roman"/>
          <w:sz w:val="24"/>
          <w:szCs w:val="24"/>
        </w:rPr>
        <w:t xml:space="preserve"> </w:t>
      </w:r>
      <w:r w:rsidR="00E019F9" w:rsidRPr="00104A69">
        <w:rPr>
          <w:rFonts w:ascii="Times New Roman" w:hAnsi="Times New Roman" w:cs="Times New Roman"/>
          <w:sz w:val="24"/>
          <w:szCs w:val="24"/>
        </w:rPr>
        <w:t>in BETA, Alberta, Canada, 2010-2014.</w:t>
      </w:r>
      <w:r w:rsidR="00E019F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E019F9" w:rsidRDefault="00E019F9" w:rsidP="00E01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19F9" w:rsidRDefault="00E019F9" w:rsidP="00E01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3116"/>
        <w:gridCol w:w="1100"/>
        <w:gridCol w:w="1200"/>
        <w:gridCol w:w="1850"/>
        <w:gridCol w:w="929"/>
        <w:gridCol w:w="2139"/>
        <w:gridCol w:w="937"/>
      </w:tblGrid>
      <w:tr w:rsidR="00027165" w:rsidTr="00027165">
        <w:trPr>
          <w:trHeight w:val="503"/>
        </w:trPr>
        <w:tc>
          <w:tcPr>
            <w:tcW w:w="0" w:type="auto"/>
            <w:tcBorders>
              <w:left w:val="nil"/>
              <w:right w:val="nil"/>
            </w:tcBorders>
          </w:tcPr>
          <w:p w:rsidR="00027165" w:rsidRPr="00EA706A" w:rsidRDefault="00027165" w:rsidP="0002716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b/>
                <w:sz w:val="20"/>
                <w:szCs w:val="20"/>
              </w:rPr>
              <w:t>Outcome measure</w:t>
            </w:r>
            <w:r w:rsidR="00B53A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6772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-months</w:t>
            </w:r>
          </w:p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b/>
                <w:sz w:val="20"/>
                <w:szCs w:val="20"/>
              </w:rPr>
              <w:t>LS Mean Change</w:t>
            </w:r>
            <w:r w:rsidR="00F85C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85C7A" w:rsidRPr="00F85C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27165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27165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 w:rsidR="00F85C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 Group Difference </w:t>
            </w:r>
            <w:r w:rsidR="00F85C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27165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27165" w:rsidRPr="00EA706A" w:rsidRDefault="00027165" w:rsidP="00027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E7BFA" w:rsidRPr="00BD53A7" w:rsidTr="00851D3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BFA" w:rsidRPr="00F903C1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F903C1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51D31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3E7BFA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E7BFA" w:rsidRPr="00F903C1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F903C1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Default="003E7BFA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851D31" w:rsidRPr="00F903C1" w:rsidRDefault="00851D31" w:rsidP="00851D31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BFA" w:rsidRPr="00BD53A7" w:rsidRDefault="003E7BFA" w:rsidP="00851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D46990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13.5 (6.2)</w:t>
            </w:r>
          </w:p>
          <w:p w:rsidR="003E7BFA" w:rsidRPr="00D46990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13.6 (6.7)</w:t>
            </w:r>
          </w:p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B19B6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B6">
              <w:rPr>
                <w:rFonts w:ascii="Times New Roman" w:hAnsi="Times New Roman" w:cs="Times New Roman"/>
                <w:sz w:val="20"/>
                <w:szCs w:val="20"/>
              </w:rPr>
              <w:t>94.3 (43.4)</w:t>
            </w:r>
          </w:p>
          <w:p w:rsidR="003E7BFA" w:rsidRPr="00BD53A7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9B6">
              <w:rPr>
                <w:rFonts w:ascii="Times New Roman" w:hAnsi="Times New Roman" w:cs="Times New Roman"/>
                <w:sz w:val="20"/>
                <w:szCs w:val="20"/>
              </w:rPr>
              <w:t>95.1 (46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BFA" w:rsidRPr="00BD53A7" w:rsidRDefault="003E7BFA" w:rsidP="00851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D46990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17.3 (7.4)</w:t>
            </w:r>
          </w:p>
          <w:p w:rsidR="003E7BFA" w:rsidRPr="00D46990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16.1 (7.4)</w:t>
            </w:r>
          </w:p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B19B6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B6">
              <w:rPr>
                <w:rFonts w:ascii="Times New Roman" w:hAnsi="Times New Roman" w:cs="Times New Roman"/>
                <w:sz w:val="20"/>
                <w:szCs w:val="20"/>
              </w:rPr>
              <w:t>121.4 (51.8)</w:t>
            </w:r>
          </w:p>
          <w:p w:rsidR="003E7BFA" w:rsidRPr="00BD53A7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9B6">
              <w:rPr>
                <w:rFonts w:ascii="Times New Roman" w:hAnsi="Times New Roman" w:cs="Times New Roman"/>
                <w:sz w:val="20"/>
                <w:szCs w:val="20"/>
              </w:rPr>
              <w:t>112.8 (51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BFA" w:rsidRPr="00BD53A7" w:rsidRDefault="003E7BFA" w:rsidP="00851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D46990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3.83 (2.87, 4.80)</w:t>
            </w:r>
          </w:p>
          <w:p w:rsidR="003E7BFA" w:rsidRPr="00D46990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2.57 (1.59, 3.55)</w:t>
            </w:r>
          </w:p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B19B6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B6">
              <w:rPr>
                <w:rFonts w:ascii="Times New Roman" w:hAnsi="Times New Roman" w:cs="Times New Roman"/>
                <w:sz w:val="20"/>
                <w:szCs w:val="20"/>
              </w:rPr>
              <w:t>26.82 (20.06, 33.57)</w:t>
            </w:r>
          </w:p>
          <w:p w:rsidR="003E7BFA" w:rsidRPr="00BD53A7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9B6">
              <w:rPr>
                <w:rFonts w:ascii="Times New Roman" w:hAnsi="Times New Roman" w:cs="Times New Roman"/>
                <w:sz w:val="20"/>
                <w:szCs w:val="20"/>
              </w:rPr>
              <w:t>17.97 (11.12, 24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51D31" w:rsidRP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851D31" w:rsidRP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721B8B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721B8B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21B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721B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BD53A7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  <w:r w:rsidRPr="006A40FC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6A40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8</w:t>
            </w:r>
            <w:r w:rsidRPr="006A40F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D31" w:rsidRDefault="00851D31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77DA9" w:rsidRDefault="003E7BFA" w:rsidP="00851D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DA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E7BFA" w:rsidRPr="00BD53A7" w:rsidTr="002925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88672F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pation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MET-h/d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88672F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292524" w:rsidRDefault="00292524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Pr="0088672F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pational activ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88672F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Pr="008328DB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886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5.3 (4.9)</w:t>
            </w: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5.1 (5.0)</w:t>
            </w: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FC68E3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37.2 (34.3)</w:t>
            </w:r>
          </w:p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35.7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5.6 (5.7)</w:t>
            </w: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5.6 (5.6)</w:t>
            </w: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FC68E3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39.5 (39.8)</w:t>
            </w:r>
          </w:p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39.2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2925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36 (-0.34, 1.06)</w:t>
            </w: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46 (-0.25, 1.16)</w:t>
            </w: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FC68E3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2.52 (-2.35, 7.39)</w:t>
            </w:r>
          </w:p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3.20 (-1.74, 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2925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P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52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:rsidR="00292524" w:rsidRPr="00C00A89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9252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C00A89" w:rsidRDefault="003E7BFA" w:rsidP="002925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863BB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BB7">
              <w:rPr>
                <w:rFonts w:ascii="Times New Roman" w:hAnsi="Times New Roman" w:cs="Times New Roman"/>
                <w:sz w:val="20"/>
                <w:szCs w:val="20"/>
              </w:rPr>
              <w:t>-0.10 (-1.09, 0.90)</w:t>
            </w:r>
          </w:p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68E3">
              <w:rPr>
                <w:rFonts w:ascii="Times New Roman" w:hAnsi="Times New Roman" w:cs="Times New Roman"/>
                <w:sz w:val="20"/>
                <w:szCs w:val="20"/>
              </w:rPr>
              <w:t>-0.68 (-7.63, 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DA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292524" w:rsidRPr="00377DA9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BFA" w:rsidRPr="00BD53A7" w:rsidTr="002925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2524" w:rsidRDefault="00292524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Pr="00CF7BAD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CF7BAD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292524" w:rsidRDefault="00292524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Pr="00CF7BAD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CF7BAD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Pr="008328DB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F7B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6.8 (4.7)</w:t>
            </w: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7.0 (4.6)</w:t>
            </w: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47.8 (32.6)</w:t>
            </w: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48.7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6.6 (4.6)</w:t>
            </w: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7.0 (5.2)</w:t>
            </w: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46.0 (32.4)</w:t>
            </w: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49.3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-0.27 (-0.86, 0.32)</w:t>
            </w: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11 (-0.49, 0.71)</w:t>
            </w: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10BD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-1.89 (-6.00, 2.24)</w:t>
            </w:r>
          </w:p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0.78 (-3.40, 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P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52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:rsidR="00292524" w:rsidRPr="00C00A89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9252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pStyle w:val="ListParagraph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E7BFA" w:rsidRPr="002934DA" w:rsidRDefault="003E7BFA" w:rsidP="00292524">
            <w:pPr>
              <w:pStyle w:val="ListParagraph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34DA">
              <w:rPr>
                <w:rFonts w:ascii="Times New Roman" w:hAnsi="Times New Roman"/>
                <w:sz w:val="20"/>
                <w:szCs w:val="20"/>
              </w:rPr>
              <w:t>-0.38 (-1.22, 0.46)</w:t>
            </w:r>
          </w:p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3E7BFA" w:rsidRPr="00C00A8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10BD">
              <w:rPr>
                <w:rFonts w:ascii="Times New Roman" w:hAnsi="Times New Roman" w:cs="Times New Roman"/>
                <w:sz w:val="20"/>
                <w:szCs w:val="20"/>
              </w:rPr>
              <w:t>-2.66 (-8.54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377DA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77DA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DA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E7BFA" w:rsidRPr="00BD53A7" w:rsidTr="002925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2524" w:rsidRDefault="00292524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Pr="000E00AE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eation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0E00AE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292524" w:rsidRDefault="00292524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Pr="000E00AE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eation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0E00AE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Pr="008328DB" w:rsidRDefault="003E7BFA" w:rsidP="0029252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0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1.2 (1.4)</w:t>
            </w: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1.4 (1.9)</w:t>
            </w: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8.5 (9.5)</w:t>
            </w:r>
          </w:p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9.8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5.0 (2.9)</w:t>
            </w:r>
          </w:p>
          <w:p w:rsidR="003E7BFA" w:rsidRPr="00D46990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3.4 (2.1)</w:t>
            </w:r>
          </w:p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35.1 (20.6)</w:t>
            </w:r>
          </w:p>
          <w:p w:rsidR="003E7BFA" w:rsidRPr="00BD53A7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23.8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3.74 (3.38, 4.10)</w:t>
            </w: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2.05 (1.69, 2.42)</w:t>
            </w: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26.18 (23.66, 28.70)</w:t>
            </w: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14.38 (11.83, 1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Pr="00851D31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292524" w:rsidRPr="00851D31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  <w:p w:rsidR="00292524" w:rsidRPr="003B0025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1.69 (1.17, 2.20)</w:t>
            </w: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B0025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25">
              <w:rPr>
                <w:rFonts w:ascii="Times New Roman" w:hAnsi="Times New Roman" w:cs="Times New Roman"/>
                <w:sz w:val="20"/>
                <w:szCs w:val="20"/>
              </w:rPr>
              <w:t>11.80 (8.20, 1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2524" w:rsidRDefault="00292524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77DA9" w:rsidRDefault="003E7BFA" w:rsidP="002925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DA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E7BFA" w:rsidRPr="00BD53A7" w:rsidTr="009455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2524" w:rsidRDefault="00292524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Pr="005910F9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5910F9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FD19AB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3E7BFA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E7BFA" w:rsidRPr="005910F9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nsportation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903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3E7BFA" w:rsidRPr="005910F9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3E7BFA" w:rsidRPr="005910F9" w:rsidRDefault="003E7BFA" w:rsidP="00FD19A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1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46990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3E7BFA" w:rsidRPr="00D46990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3E7BFA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32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E2">
              <w:rPr>
                <w:rFonts w:ascii="Times New Roman" w:hAnsi="Times New Roman" w:cs="Times New Roman"/>
                <w:sz w:val="20"/>
                <w:szCs w:val="20"/>
              </w:rPr>
              <w:t>0.8 (1.9)</w:t>
            </w:r>
          </w:p>
          <w:p w:rsidR="003E7BFA" w:rsidRPr="00BD53A7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20E2">
              <w:rPr>
                <w:rFonts w:ascii="Times New Roman" w:hAnsi="Times New Roman" w:cs="Times New Roman"/>
                <w:sz w:val="20"/>
                <w:szCs w:val="20"/>
              </w:rPr>
              <w:t>0.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BD53A7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46990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3E7BFA" w:rsidRPr="00D46990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990">
              <w:rPr>
                <w:rFonts w:ascii="Times New Roman" w:hAnsi="Times New Roman" w:cs="Times New Roman"/>
                <w:sz w:val="20"/>
                <w:szCs w:val="20"/>
              </w:rPr>
              <w:t>0.1 (0.2)</w:t>
            </w:r>
          </w:p>
          <w:p w:rsidR="003E7BFA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32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E2">
              <w:rPr>
                <w:rFonts w:ascii="Times New Roman" w:hAnsi="Times New Roman" w:cs="Times New Roman"/>
                <w:sz w:val="20"/>
                <w:szCs w:val="20"/>
              </w:rPr>
              <w:t>0.7 (2.3)</w:t>
            </w:r>
          </w:p>
          <w:p w:rsidR="003E7BFA" w:rsidRPr="00BD53A7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20E2">
              <w:rPr>
                <w:rFonts w:ascii="Times New Roman" w:hAnsi="Times New Roman" w:cs="Times New Roman"/>
                <w:sz w:val="20"/>
                <w:szCs w:val="20"/>
              </w:rPr>
              <w:t>0.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FD19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0E2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0E2">
              <w:rPr>
                <w:rFonts w:ascii="Times New Roman" w:hAnsi="Times New Roman" w:cs="Times New Roman"/>
                <w:sz w:val="20"/>
                <w:szCs w:val="20"/>
              </w:rPr>
              <w:t>-0.04 (-0.08, -0.003)</w:t>
            </w: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0E2">
              <w:rPr>
                <w:rFonts w:ascii="Times New Roman" w:hAnsi="Times New Roman" w:cs="Times New Roman"/>
                <w:sz w:val="20"/>
                <w:szCs w:val="20"/>
              </w:rPr>
              <w:t>-0.09 (-0.37, 0.18)</w:t>
            </w: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0E2">
              <w:rPr>
                <w:rFonts w:ascii="Times New Roman" w:hAnsi="Times New Roman" w:cs="Times New Roman"/>
                <w:sz w:val="20"/>
                <w:szCs w:val="20"/>
              </w:rPr>
              <w:t>-0.30 (-0.57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D66C94" w:rsidRPr="001500E2" w:rsidRDefault="00D66C94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0E2">
              <w:rPr>
                <w:rFonts w:ascii="Times New Roman" w:hAnsi="Times New Roman" w:cs="Times New Roman"/>
                <w:sz w:val="20"/>
                <w:szCs w:val="20"/>
              </w:rPr>
              <w:t>0.03 (-0.03, 0.08)</w:t>
            </w: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19AB" w:rsidRDefault="00FD19AB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0E2">
              <w:rPr>
                <w:rFonts w:ascii="Times New Roman" w:hAnsi="Times New Roman" w:cs="Times New Roman"/>
                <w:sz w:val="20"/>
                <w:szCs w:val="20"/>
              </w:rPr>
              <w:t>0.21 (-0.18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FA" w:rsidRPr="00377DA9" w:rsidRDefault="003E7BFA" w:rsidP="00FD19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D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0</w:t>
            </w:r>
          </w:p>
        </w:tc>
      </w:tr>
      <w:tr w:rsidR="003E7BFA" w:rsidRPr="00BD53A7" w:rsidTr="00D66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19AB" w:rsidRDefault="00FD19AB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edentary time (h/d)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D66C94" w:rsidRDefault="00D66C94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D66C94" w:rsidRPr="005910F9" w:rsidRDefault="00D66C94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341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2">
              <w:rPr>
                <w:rFonts w:ascii="Times New Roman" w:hAnsi="Times New Roman" w:cs="Times New Roman"/>
                <w:sz w:val="20"/>
                <w:szCs w:val="20"/>
              </w:rPr>
              <w:t>10.7 (3.6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2">
              <w:rPr>
                <w:rFonts w:ascii="Times New Roman" w:hAnsi="Times New Roman" w:cs="Times New Roman"/>
                <w:sz w:val="20"/>
                <w:szCs w:val="20"/>
              </w:rPr>
              <w:t>11.0 (3.4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9 (25.2)</w:t>
            </w:r>
          </w:p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7A341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2">
              <w:rPr>
                <w:rFonts w:ascii="Times New Roman" w:hAnsi="Times New Roman" w:cs="Times New Roman"/>
                <w:sz w:val="20"/>
                <w:szCs w:val="20"/>
              </w:rPr>
              <w:t>10.2 (3.5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412">
              <w:rPr>
                <w:rFonts w:ascii="Times New Roman" w:hAnsi="Times New Roman" w:cs="Times New Roman"/>
                <w:sz w:val="20"/>
                <w:szCs w:val="20"/>
              </w:rPr>
              <w:t>10.5 (3.3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 (24.5)</w:t>
            </w:r>
          </w:p>
          <w:p w:rsidR="003E7BFA" w:rsidRPr="00BD53A7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 (-0.80, 0.16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-0.63, 0.37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4 (-5.60, 1.12)</w:t>
            </w:r>
          </w:p>
          <w:p w:rsidR="003E7BFA" w:rsidRPr="001500E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 (-4.41,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-0.81, 0.44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 (-5.67, 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77DA9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E7BFA" w:rsidRPr="00BD53A7" w:rsidTr="00D66C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sedentary time (h/d)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D66C94" w:rsidRDefault="00D66C94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D66C94" w:rsidRDefault="00D66C94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CEE">
              <w:rPr>
                <w:rFonts w:ascii="Times New Roman" w:hAnsi="Times New Roman" w:cs="Times New Roman"/>
                <w:sz w:val="20"/>
                <w:szCs w:val="20"/>
              </w:rPr>
              <w:t>2.2 (2.1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CEE">
              <w:rPr>
                <w:rFonts w:ascii="Times New Roman" w:hAnsi="Times New Roman" w:cs="Times New Roman"/>
                <w:sz w:val="20"/>
                <w:szCs w:val="20"/>
              </w:rPr>
              <w:t>2.1 (2.0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14.7)</w:t>
            </w:r>
          </w:p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CEE">
              <w:rPr>
                <w:rFonts w:ascii="Times New Roman" w:hAnsi="Times New Roman" w:cs="Times New Roman"/>
                <w:sz w:val="20"/>
                <w:szCs w:val="20"/>
              </w:rPr>
              <w:t>2.2 (2.0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CEE">
              <w:rPr>
                <w:rFonts w:ascii="Times New Roman" w:hAnsi="Times New Roman" w:cs="Times New Roman"/>
                <w:sz w:val="20"/>
                <w:szCs w:val="20"/>
              </w:rPr>
              <w:t>2.2 (2.1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14.0)</w:t>
            </w:r>
          </w:p>
          <w:p w:rsidR="003E7BFA" w:rsidRPr="00067CE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-0.02, 0.49)</w:t>
            </w:r>
          </w:p>
          <w:p w:rsidR="003E7BFA" w:rsidRDefault="00D66C94" w:rsidP="00D66C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E7BFA">
              <w:rPr>
                <w:rFonts w:ascii="Times New Roman" w:hAnsi="Times New Roman" w:cs="Times New Roman"/>
                <w:sz w:val="20"/>
                <w:szCs w:val="20"/>
              </w:rPr>
              <w:t>0.34 (0.07, 0.60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-0.14, 3.43)</w:t>
            </w:r>
          </w:p>
          <w:p w:rsidR="003E7BFA" w:rsidRPr="001500E2" w:rsidRDefault="00D66C94" w:rsidP="00D66C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E7BFA">
              <w:rPr>
                <w:rFonts w:ascii="Times New Roman" w:hAnsi="Times New Roman" w:cs="Times New Roman"/>
                <w:sz w:val="20"/>
                <w:szCs w:val="20"/>
              </w:rPr>
              <w:t>2.38 (0.49,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-0.43, 0.22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(-3.01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77DA9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E7BFA" w:rsidRPr="00BD53A7" w:rsidTr="00D66C94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isure sedentary time (h/d) 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D66C94" w:rsidRDefault="00D66C94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3E7BFA" w:rsidRDefault="003E7BFA" w:rsidP="00D66C9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Pr="00D11B8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11B8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B8E">
              <w:rPr>
                <w:rFonts w:ascii="Times New Roman" w:hAnsi="Times New Roman" w:cs="Times New Roman"/>
                <w:sz w:val="20"/>
                <w:szCs w:val="20"/>
              </w:rPr>
              <w:t>8.5 (3.1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B8E">
              <w:rPr>
                <w:rFonts w:ascii="Times New Roman" w:hAnsi="Times New Roman" w:cs="Times New Roman"/>
                <w:sz w:val="20"/>
                <w:szCs w:val="20"/>
              </w:rPr>
              <w:t>8.9 (3.2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 (21.7)</w:t>
            </w:r>
          </w:p>
          <w:p w:rsidR="003E7BFA" w:rsidRPr="00D11B8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 (2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Pr="00D11B8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D11B8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B8E">
              <w:rPr>
                <w:rFonts w:ascii="Times New Roman" w:hAnsi="Times New Roman" w:cs="Times New Roman"/>
                <w:sz w:val="20"/>
                <w:szCs w:val="20"/>
              </w:rPr>
              <w:t>8.0 (3.0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B8E">
              <w:rPr>
                <w:rFonts w:ascii="Times New Roman" w:hAnsi="Times New Roman" w:cs="Times New Roman"/>
                <w:sz w:val="20"/>
                <w:szCs w:val="20"/>
              </w:rPr>
              <w:t>8.3 (2.9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 (21.0)</w:t>
            </w:r>
          </w:p>
          <w:p w:rsidR="003E7BFA" w:rsidRPr="00D11B8E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 (2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 (-0.98, -0.13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 (-0.91, -0.03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5 (-6.86, -0.91)</w:t>
            </w:r>
          </w:p>
          <w:p w:rsidR="003E7BFA" w:rsidRPr="001500E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9 (-6.37, -0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A10F8D" w:rsidRDefault="00A10F8D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-0.63, 0.46)</w:t>
            </w: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6C94" w:rsidRDefault="00D66C94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1500E2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 (-4.41, 3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E7BFA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7BFA" w:rsidRPr="00377DA9" w:rsidRDefault="003E7BFA" w:rsidP="00D66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:rsidR="00E019F9" w:rsidRPr="005D60B8" w:rsidRDefault="00E019F9" w:rsidP="00E019F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A706A">
        <w:rPr>
          <w:rFonts w:ascii="Times New Roman" w:eastAsia="Times New Roman" w:hAnsi="Times New Roman" w:cs="Times New Roman"/>
          <w:b/>
          <w:sz w:val="20"/>
          <w:szCs w:val="20"/>
        </w:rPr>
        <w:t>Note: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, day; h, hours;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LS, least-squares; M, mean; MET, metabolic equivalent of task; SD, standard devi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week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467721" w:rsidRDefault="00E019F9" w:rsidP="00E019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C5F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67721" w:rsidRPr="00BD2822">
        <w:rPr>
          <w:rFonts w:ascii="Times New Roman" w:hAnsi="Times New Roman" w:cs="Times New Roman"/>
          <w:color w:val="000000"/>
          <w:sz w:val="20"/>
          <w:szCs w:val="20"/>
        </w:rPr>
        <w:t>n = 180 and 175 for the HIGH and MODERATE groups, respectively</w:t>
      </w:r>
      <w:r w:rsidR="00467721">
        <w:rPr>
          <w:rFonts w:ascii="Times New Roman" w:hAnsi="Times New Roman" w:cs="Times New Roman"/>
          <w:color w:val="000000"/>
          <w:sz w:val="20"/>
          <w:szCs w:val="20"/>
        </w:rPr>
        <w:t xml:space="preserve">, for the PYTPAQ; n = 166 and 159 for the </w:t>
      </w:r>
      <w:r w:rsidR="00467721" w:rsidRPr="00BD2822">
        <w:rPr>
          <w:rFonts w:ascii="Times New Roman" w:hAnsi="Times New Roman" w:cs="Times New Roman"/>
          <w:color w:val="000000"/>
          <w:sz w:val="20"/>
          <w:szCs w:val="20"/>
        </w:rPr>
        <w:t>HIGH and MODERATE groups, respectively</w:t>
      </w:r>
      <w:r w:rsidR="00467721">
        <w:rPr>
          <w:rFonts w:ascii="Times New Roman" w:hAnsi="Times New Roman" w:cs="Times New Roman"/>
          <w:color w:val="000000"/>
          <w:sz w:val="20"/>
          <w:szCs w:val="20"/>
        </w:rPr>
        <w:t>, for the SIT-Q.</w:t>
      </w:r>
    </w:p>
    <w:p w:rsidR="00F85C7A" w:rsidRPr="00EA706A" w:rsidRDefault="00F85C7A" w:rsidP="00F85C7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>Least-square group mean of the High and Moderate exercise groups and their between-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 xml:space="preserve"> were </w:t>
      </w:r>
      <w:r w:rsidRPr="00FA1337">
        <w:rPr>
          <w:rFonts w:ascii="Times New Roman" w:eastAsia="Times New Roman" w:hAnsi="Times New Roman" w:cs="Times New Roman"/>
          <w:sz w:val="20"/>
          <w:szCs w:val="20"/>
        </w:rPr>
        <w:t>estimated from general linear model specified as: physical activity and sedentary time changes from baseline to 12-months = β0 + β1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 xml:space="preserve"> (intervention group) + β2 (baseline outcome value) + β3 (age) + β4 (study site) + β5 (baseline BMI) + β6 (baseli</w:t>
      </w:r>
      <w:r>
        <w:rPr>
          <w:rFonts w:ascii="Times New Roman" w:eastAsia="Times New Roman" w:hAnsi="Times New Roman" w:cs="Times New Roman"/>
          <w:sz w:val="20"/>
          <w:szCs w:val="20"/>
        </w:rPr>
        <w:t>ne VO2peak) + β7 (employment status for SIT-Q variables only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>).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:rsidR="00E05F0F" w:rsidRPr="00182EC4" w:rsidRDefault="00F85C7A" w:rsidP="00E05F0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E05F0F" w:rsidRPr="00EA706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05F0F" w:rsidRPr="00C649F2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E05F0F" w:rsidRPr="00C649F2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</w:t>
      </w:r>
      <w:r w:rsidR="00E05F0F">
        <w:rPr>
          <w:rFonts w:ascii="Times New Roman" w:eastAsia="Times New Roman" w:hAnsi="Times New Roman" w:cs="Times New Roman"/>
          <w:sz w:val="20"/>
          <w:szCs w:val="20"/>
        </w:rPr>
        <w:t xml:space="preserve"> difference across time</w:t>
      </w:r>
      <w:r w:rsidR="00E05F0F" w:rsidRPr="00C649F2">
        <w:rPr>
          <w:rFonts w:ascii="Times New Roman" w:eastAsia="Times New Roman" w:hAnsi="Times New Roman" w:cs="Times New Roman"/>
          <w:sz w:val="20"/>
          <w:szCs w:val="20"/>
        </w:rPr>
        <w:t xml:space="preserve"> equals 0.</w:t>
      </w:r>
    </w:p>
    <w:p w:rsidR="00E019F9" w:rsidRPr="00EA706A" w:rsidRDefault="003E7BFA" w:rsidP="00E019F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 w:rsidR="00467721" w:rsidRPr="00EA706A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="00E019F9" w:rsidRPr="00EA706A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E019F9" w:rsidRPr="00EA706A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 difference between the two intervention groups equals 0. </w:t>
      </w:r>
    </w:p>
    <w:p w:rsidR="005A0C78" w:rsidRDefault="00E019F9" w:rsidP="0026578B">
      <w:pPr>
        <w:spacing w:after="0" w:line="240" w:lineRule="auto"/>
      </w:pPr>
      <w:r w:rsidRPr="00BD28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sectPr w:rsidR="005A0C78" w:rsidSect="00E019F9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E00949"/>
    <w:multiLevelType w:val="multilevel"/>
    <w:tmpl w:val="E704389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9F9"/>
    <w:rsid w:val="0001053C"/>
    <w:rsid w:val="00027165"/>
    <w:rsid w:val="00067CEE"/>
    <w:rsid w:val="00182713"/>
    <w:rsid w:val="001B1298"/>
    <w:rsid w:val="0026578B"/>
    <w:rsid w:val="00292524"/>
    <w:rsid w:val="00347812"/>
    <w:rsid w:val="003E7BFA"/>
    <w:rsid w:val="00467721"/>
    <w:rsid w:val="004A663C"/>
    <w:rsid w:val="005818F6"/>
    <w:rsid w:val="005A0C78"/>
    <w:rsid w:val="005F0760"/>
    <w:rsid w:val="00604805"/>
    <w:rsid w:val="006B25ED"/>
    <w:rsid w:val="00766990"/>
    <w:rsid w:val="007A3412"/>
    <w:rsid w:val="007C7E44"/>
    <w:rsid w:val="00851D31"/>
    <w:rsid w:val="00964B84"/>
    <w:rsid w:val="00A10F8D"/>
    <w:rsid w:val="00A66F19"/>
    <w:rsid w:val="00AA6CC0"/>
    <w:rsid w:val="00B53A50"/>
    <w:rsid w:val="00B70DC8"/>
    <w:rsid w:val="00C95F9F"/>
    <w:rsid w:val="00D11B8E"/>
    <w:rsid w:val="00D66C94"/>
    <w:rsid w:val="00E019F9"/>
    <w:rsid w:val="00E05F0F"/>
    <w:rsid w:val="00EA0A70"/>
    <w:rsid w:val="00F85C7A"/>
    <w:rsid w:val="00FD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9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9F9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E01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9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9F9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E01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cNeil</dc:creator>
  <cp:keywords/>
  <dc:description/>
  <cp:lastModifiedBy>JCVILLEGAS</cp:lastModifiedBy>
  <cp:revision>5</cp:revision>
  <dcterms:created xsi:type="dcterms:W3CDTF">2018-02-01T17:35:00Z</dcterms:created>
  <dcterms:modified xsi:type="dcterms:W3CDTF">2018-03-17T08:17:00Z</dcterms:modified>
</cp:coreProperties>
</file>